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41BFC" w14:textId="754BA5E3" w:rsidR="00A61AA7" w:rsidRPr="00A61AA7" w:rsidRDefault="00A61AA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61AA7">
        <w:rPr>
          <w:rFonts w:ascii="Times New Roman" w:hAnsi="Times New Roman" w:cs="Times New Roman"/>
          <w:b/>
          <w:bCs/>
          <w:sz w:val="24"/>
          <w:szCs w:val="28"/>
        </w:rPr>
        <w:t>Supplementary Table 4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7000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C2CB4"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="00676A2E">
        <w:rPr>
          <w:rFonts w:ascii="Times New Roman" w:hAnsi="Times New Roman" w:cs="Times New Roman"/>
          <w:b/>
          <w:bCs/>
          <w:sz w:val="24"/>
          <w:szCs w:val="28"/>
        </w:rPr>
        <w:t>enetic crosses</w:t>
      </w:r>
      <w:r w:rsidR="001C2CB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C2CB4">
        <w:rPr>
          <w:rFonts w:ascii="Times New Roman" w:hAnsi="Times New Roman" w:cs="Times New Roman" w:hint="eastAsia"/>
          <w:b/>
          <w:bCs/>
          <w:sz w:val="24"/>
          <w:szCs w:val="28"/>
        </w:rPr>
        <w:t>for</w:t>
      </w:r>
      <w:r w:rsidR="001C2CB4">
        <w:rPr>
          <w:rFonts w:ascii="Times New Roman" w:hAnsi="Times New Roman" w:cs="Times New Roman"/>
          <w:b/>
          <w:bCs/>
          <w:sz w:val="24"/>
          <w:szCs w:val="28"/>
        </w:rPr>
        <w:t xml:space="preserve"> figures and supplemental figures</w:t>
      </w:r>
      <w:r w:rsidR="006777C5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2528ABB7" w14:textId="77777777" w:rsidR="00A61AA7" w:rsidRDefault="00A61AA7"/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701"/>
        <w:gridCol w:w="6595"/>
      </w:tblGrid>
      <w:tr w:rsidR="00487426" w:rsidRPr="00487426" w14:paraId="5520211D" w14:textId="77777777" w:rsidTr="00306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8EAADB" w:themeFill="accent1" w:themeFillTint="99"/>
          </w:tcPr>
          <w:p w14:paraId="4D2EBB53" w14:textId="2F11B6C2" w:rsidR="00487426" w:rsidRPr="00487426" w:rsidRDefault="0048742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gures</w:t>
            </w:r>
          </w:p>
        </w:tc>
        <w:tc>
          <w:tcPr>
            <w:tcW w:w="6595" w:type="dxa"/>
            <w:shd w:val="clear" w:color="auto" w:fill="8EAADB" w:themeFill="accent1" w:themeFillTint="99"/>
          </w:tcPr>
          <w:p w14:paraId="14D54761" w14:textId="03B301D6" w:rsidR="00487426" w:rsidRPr="00487426" w:rsidRDefault="00487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sz w:val="24"/>
                <w:szCs w:val="28"/>
              </w:rPr>
              <w:t>Genetic crosses and conditions</w:t>
            </w:r>
          </w:p>
        </w:tc>
      </w:tr>
      <w:tr w:rsidR="00487426" w:rsidRPr="00487426" w14:paraId="53B78EE9" w14:textId="77777777" w:rsidTr="00306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A33D4F" w14:textId="192A7E34" w:rsidR="00487426" w:rsidRPr="00487426" w:rsidRDefault="00487426" w:rsidP="006D339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igure 3,E-E’’</w:t>
            </w:r>
          </w:p>
        </w:tc>
        <w:tc>
          <w:tcPr>
            <w:tcW w:w="6595" w:type="dxa"/>
          </w:tcPr>
          <w:p w14:paraId="2D73EF7E" w14:textId="6C2346B4" w:rsidR="00487426" w:rsidRPr="00487426" w:rsidRDefault="0039422B" w:rsidP="006D339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+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miR-932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 w:rsidR="006D339C" w:rsidRPr="006D339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n</w:t>
            </w:r>
            <w:r w:rsidR="006D339C">
              <w:rPr>
                <w:rFonts w:ascii="Times New Roman" w:hAnsi="Times New Roman" w:cs="Times New Roman"/>
                <w:sz w:val="24"/>
                <w:szCs w:val="28"/>
              </w:rPr>
              <w:t>-lacZ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18</w:t>
            </w:r>
            <w:r w:rsidR="003601C1" w:rsidRPr="003601C1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9422B" w:rsidRPr="00487426" w14:paraId="54C5ED7A" w14:textId="77777777" w:rsidTr="006D339C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F26E31" w14:textId="386F9FE2" w:rsidR="0039422B" w:rsidRPr="00487426" w:rsidRDefault="0039422B" w:rsidP="006D339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 w:rsidR="00306E43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5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 w:rsidR="00306E43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E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 w:rsidR="00306E43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E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467A16B5" w14:textId="205C5623" w:rsidR="0039422B" w:rsidRPr="00487426" w:rsidRDefault="0039422B" w:rsidP="006D339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+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27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 w:rsidR="006D339C" w:rsidRPr="006D339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n</w:t>
            </w:r>
            <w:r w:rsidR="006D339C">
              <w:rPr>
                <w:rFonts w:ascii="Times New Roman" w:hAnsi="Times New Roman" w:cs="Times New Roman"/>
                <w:sz w:val="24"/>
                <w:szCs w:val="28"/>
              </w:rPr>
              <w:t>-lacZ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18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57913EFF" w14:textId="77777777" w:rsidTr="006D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DF1162" w14:textId="7F9198BC" w:rsidR="00306E43" w:rsidRPr="00487426" w:rsidRDefault="00306E43" w:rsidP="00306E43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5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</w:t>
            </w:r>
          </w:p>
        </w:tc>
        <w:tc>
          <w:tcPr>
            <w:tcW w:w="6595" w:type="dxa"/>
          </w:tcPr>
          <w:p w14:paraId="11AA9134" w14:textId="1161422D" w:rsidR="00306E43" w:rsidRPr="0039422B" w:rsidRDefault="00306E43" w:rsidP="00306E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+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27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+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18</w:t>
            </w:r>
            <w:r w:rsidR="00F834ED" w:rsidRPr="00F834ED">
              <w:rPr>
                <w:rFonts w:ascii="Times New Roman" w:eastAsia="MS Mincho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1C838633" w14:textId="77777777" w:rsidTr="006D339C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344559" w14:textId="0A024C6D" w:rsidR="00306E43" w:rsidRPr="006D339C" w:rsidRDefault="00306E43" w:rsidP="00306E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6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185553FB" w14:textId="5B347A6F" w:rsidR="00306E43" w:rsidRPr="00487426" w:rsidRDefault="00306E43" w:rsidP="00B136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+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58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 w:rsidRPr="006D339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lacZ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18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F834ED" w14:paraId="12A5CFD8" w14:textId="77777777" w:rsidTr="006D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E00BCE7" w14:textId="4E456B98" w:rsidR="00306E43" w:rsidRPr="00487426" w:rsidRDefault="00306E43" w:rsidP="00306E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6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B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B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</w:t>
            </w:r>
          </w:p>
        </w:tc>
        <w:tc>
          <w:tcPr>
            <w:tcW w:w="6595" w:type="dxa"/>
          </w:tcPr>
          <w:p w14:paraId="0D5BB7C6" w14:textId="0749D61C" w:rsidR="00306E43" w:rsidRPr="0039422B" w:rsidRDefault="00306E43" w:rsidP="00B136B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+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58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+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18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265A6150" w14:textId="77777777" w:rsidTr="00306E43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C006F9" w14:textId="29F6176C" w:rsidR="00306E43" w:rsidRPr="006D339C" w:rsidRDefault="00306E43" w:rsidP="00306E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8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6DD8845A" w14:textId="36A7A539" w:rsidR="00306E43" w:rsidRPr="00487426" w:rsidRDefault="00306E43" w:rsidP="00B136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+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64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 w:rsidRPr="006D339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k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lacZ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18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6BC99A90" w14:textId="77777777" w:rsidTr="006D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5EDAFC" w14:textId="259D5301" w:rsidR="00306E43" w:rsidRPr="00487426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8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D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D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</w:t>
            </w:r>
          </w:p>
        </w:tc>
        <w:tc>
          <w:tcPr>
            <w:tcW w:w="6595" w:type="dxa"/>
          </w:tcPr>
          <w:p w14:paraId="0D03F48E" w14:textId="587A4642" w:rsidR="00306E43" w:rsidRPr="0039422B" w:rsidRDefault="00306E43" w:rsidP="00B136B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+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64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+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18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5AABEDFE" w14:textId="77777777" w:rsidTr="006D339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0D22297" w14:textId="731A46EE" w:rsidR="00306E43" w:rsidRPr="00487426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9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1885A8DD" w14:textId="65E647E9" w:rsidR="00306E43" w:rsidRPr="0039422B" w:rsidRDefault="00306E43" w:rsidP="00B136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s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lp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+;;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5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y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Gal4, UAS-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f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0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. Larvae wer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at shocked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or 10 minutes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 3 days after egg laying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735AA893" w14:textId="77777777" w:rsidTr="006D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B4CA7E" w14:textId="32371C56" w:rsidR="00306E43" w:rsidRPr="00487426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9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B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B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77C8F48C" w14:textId="4E61B21A" w:rsidR="00306E43" w:rsidRPr="0039422B" w:rsidRDefault="00306E43" w:rsidP="00B136B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s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lp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+;;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5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y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Gal4, UAS-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f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33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. Larvae wer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at shocked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or 10 minutes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 4 days after egg laying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1E378A56" w14:textId="77777777" w:rsidTr="006D339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60E0F2" w14:textId="453AC9E1" w:rsidR="00306E43" w:rsidRPr="00487426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9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53A28E3D" w14:textId="14FA5DF9" w:rsidR="00306E43" w:rsidRPr="00801FF6" w:rsidRDefault="00306E43" w:rsidP="00B136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s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lp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+;;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5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y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Gal4, UAS-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f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90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. Larvae wer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at shocked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or 10 minutes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 4 days after egg laying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6352F0BF" w14:textId="77777777" w:rsidTr="006D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E56574" w14:textId="1EAA4BB9" w:rsidR="00306E43" w:rsidRPr="00487426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9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D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D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0D71D707" w14:textId="63F3DAB8" w:rsidR="00306E43" w:rsidRPr="00801FF6" w:rsidRDefault="00306E43" w:rsidP="00B136B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s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lp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+;;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5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y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Gal4, UAS-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f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-375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. Larvae wer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at shocked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or 10 minutes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 4 days after egg laying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1D1FE534" w14:textId="77777777" w:rsidTr="006D339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AFE3E1" w14:textId="3C849824" w:rsidR="00306E43" w:rsidRPr="00487426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9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E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E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01C5D242" w14:textId="1D1AA6B4" w:rsidR="00306E43" w:rsidRPr="00801FF6" w:rsidRDefault="00306E43" w:rsidP="00B136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s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lp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+;;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5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y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Gal4, UAS-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f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927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. Larvae wer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at shocked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or 10 minutes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 3 days after egg laying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43FB21F2" w14:textId="77777777" w:rsidTr="006D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6EB572" w14:textId="760D2A67" w:rsidR="00306E43" w:rsidRPr="004F63F8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9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51339C2C" w14:textId="227A0369" w:rsidR="00306E43" w:rsidRPr="00801FF6" w:rsidRDefault="00306E43" w:rsidP="00B136B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s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lp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+;;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5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y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Gal4, UAS-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f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958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. Larvae wer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at shocked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or 10 minutes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 4 days after egg laying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7DE20757" w14:textId="77777777" w:rsidTr="006D339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10F137" w14:textId="6A0900FE" w:rsidR="00306E43" w:rsidRPr="00487426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9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G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G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75028CD7" w14:textId="3DE19994" w:rsidR="00306E43" w:rsidRPr="00801FF6" w:rsidRDefault="00306E43" w:rsidP="00B136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s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lp</w:t>
            </w:r>
            <w:r w:rsidRPr="008A4D05"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+;;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5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y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gt;Gal4, UAS-</w:t>
            </w:r>
            <w:r w:rsidRPr="00801FF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f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/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964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. Larvae wer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at shocked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for 10 minutes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 5 days after egg laying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4C78ADFC" w14:textId="77777777" w:rsidTr="0073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F38EFA5" w14:textId="72881EC1" w:rsidR="00306E43" w:rsidRPr="00731B51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Supplementary 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3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464E7F5B" w14:textId="12CD92B8" w:rsidR="00306E43" w:rsidRPr="00801FF6" w:rsidRDefault="00306E43" w:rsidP="00B136B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+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5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+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9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306E43" w:rsidRPr="00487426" w14:paraId="763B7E8A" w14:textId="77777777" w:rsidTr="00731B5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EC9BA4" w14:textId="4DE3AC36" w:rsidR="00306E43" w:rsidRDefault="00306E43" w:rsidP="00306E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Supplementary 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3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B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B</w:t>
            </w:r>
            <w:r w:rsidRPr="0048742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’’</w:t>
            </w:r>
          </w:p>
        </w:tc>
        <w:tc>
          <w:tcPr>
            <w:tcW w:w="6595" w:type="dxa"/>
          </w:tcPr>
          <w:p w14:paraId="181B9BFA" w14:textId="7382490C" w:rsidR="00306E43" w:rsidRPr="0039422B" w:rsidRDefault="00306E43" w:rsidP="00B136B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-Gal4,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CD8-gfp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 / </w:t>
            </w:r>
            <w:r w:rsidR="00B136B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fp::3’UTR</w:t>
            </w:r>
            <w:r w:rsidR="00B136BE" w:rsidRPr="00B136BE"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smo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; UAS-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R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5</w:t>
            </w:r>
            <w:r w:rsidRPr="0039422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/ </w:t>
            </w:r>
            <w:r w:rsidR="00B136BE">
              <w:rPr>
                <w:rFonts w:ascii="Times New Roman" w:hAnsi="Times New Roman" w:cs="Times New Roman"/>
                <w:sz w:val="24"/>
                <w:szCs w:val="28"/>
              </w:rPr>
              <w:t xml:space="preserve">+ 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9</w:t>
            </w:r>
            <w:r w:rsidR="00F834ED" w:rsidRPr="00F834ED">
              <w:rPr>
                <w:rFonts w:ascii="Times New Roman" w:hAnsi="Times New Roman" w:cs="Times New Roman"/>
                <w:sz w:val="24"/>
                <w:szCs w:val="28"/>
              </w:rPr>
              <w:t>°C</w:t>
            </w:r>
            <w:r w:rsidRPr="0039422B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</w:tbl>
    <w:p w14:paraId="19BFAA60" w14:textId="77777777" w:rsidR="00745F52" w:rsidRPr="00487426" w:rsidRDefault="00745F52"/>
    <w:sectPr w:rsidR="00745F52" w:rsidRPr="00487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59C69" w14:textId="77777777" w:rsidR="00252254" w:rsidRDefault="00252254" w:rsidP="007A6CBE">
      <w:r>
        <w:separator/>
      </w:r>
    </w:p>
  </w:endnote>
  <w:endnote w:type="continuationSeparator" w:id="0">
    <w:p w14:paraId="2C94D80A" w14:textId="77777777" w:rsidR="00252254" w:rsidRDefault="00252254" w:rsidP="007A6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13D27" w14:textId="77777777" w:rsidR="00252254" w:rsidRDefault="00252254" w:rsidP="007A6CBE">
      <w:r>
        <w:separator/>
      </w:r>
    </w:p>
  </w:footnote>
  <w:footnote w:type="continuationSeparator" w:id="0">
    <w:p w14:paraId="6AD97B9F" w14:textId="77777777" w:rsidR="00252254" w:rsidRDefault="00252254" w:rsidP="007A6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426"/>
    <w:rsid w:val="00197C87"/>
    <w:rsid w:val="001C2CB4"/>
    <w:rsid w:val="00252254"/>
    <w:rsid w:val="00306E43"/>
    <w:rsid w:val="003601C1"/>
    <w:rsid w:val="0039422B"/>
    <w:rsid w:val="00444B2C"/>
    <w:rsid w:val="00487426"/>
    <w:rsid w:val="004F63F8"/>
    <w:rsid w:val="00676A2E"/>
    <w:rsid w:val="006777C5"/>
    <w:rsid w:val="006D339C"/>
    <w:rsid w:val="00731B51"/>
    <w:rsid w:val="00745F52"/>
    <w:rsid w:val="007A6CBE"/>
    <w:rsid w:val="00801FF6"/>
    <w:rsid w:val="008A4D05"/>
    <w:rsid w:val="00A61AA7"/>
    <w:rsid w:val="00A62BF4"/>
    <w:rsid w:val="00AF7C65"/>
    <w:rsid w:val="00B136BE"/>
    <w:rsid w:val="00BF7571"/>
    <w:rsid w:val="00D72DDE"/>
    <w:rsid w:val="00E70001"/>
    <w:rsid w:val="00F8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1A958"/>
  <w15:chartTrackingRefBased/>
  <w15:docId w15:val="{B7B134F8-973B-4950-83E3-6F414486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874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487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6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6C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6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6C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3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</dc:creator>
  <cp:keywords/>
  <dc:description/>
  <cp:lastModifiedBy>涛</cp:lastModifiedBy>
  <cp:revision>8</cp:revision>
  <dcterms:created xsi:type="dcterms:W3CDTF">2022-01-22T07:08:00Z</dcterms:created>
  <dcterms:modified xsi:type="dcterms:W3CDTF">2022-03-29T10:23:00Z</dcterms:modified>
</cp:coreProperties>
</file>